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A80715" w14:textId="67247F4D" w:rsidR="00AF123A" w:rsidRPr="00AF123A" w:rsidRDefault="08124ABD" w:rsidP="08124ABD">
      <w:pPr>
        <w:rPr>
          <w:sz w:val="28"/>
          <w:szCs w:val="28"/>
        </w:rPr>
      </w:pPr>
      <w:bookmarkStart w:id="0" w:name="_GoBack"/>
      <w:bookmarkEnd w:id="0"/>
      <w:r w:rsidRPr="08124ABD">
        <w:rPr>
          <w:sz w:val="28"/>
          <w:szCs w:val="28"/>
        </w:rPr>
        <w:t>Supplement 2</w:t>
      </w:r>
    </w:p>
    <w:tbl>
      <w:tblPr>
        <w:tblStyle w:val="Tabellrutnt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5"/>
        <w:gridCol w:w="1200"/>
        <w:gridCol w:w="1005"/>
        <w:gridCol w:w="1425"/>
        <w:gridCol w:w="1560"/>
      </w:tblGrid>
      <w:tr w:rsidR="08124ABD" w:rsidRPr="00AF123A" w14:paraId="495DD649" w14:textId="77777777" w:rsidTr="63A5B3FD">
        <w:trPr>
          <w:trHeight w:val="360"/>
        </w:trPr>
        <w:tc>
          <w:tcPr>
            <w:tcW w:w="8475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28B99EC2" w14:textId="319D58E0" w:rsidR="08124ABD" w:rsidRPr="00AF123A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9"/>
                <w:szCs w:val="19"/>
                <w:lang w:val="en-US"/>
              </w:rPr>
            </w:pPr>
            <w:r w:rsidRPr="08124ABD">
              <w:rPr>
                <w:rFonts w:ascii="Calibri" w:eastAsia="Calibri" w:hAnsi="Calibri" w:cs="Calibri"/>
                <w:i/>
                <w:iCs/>
                <w:color w:val="000000" w:themeColor="text1"/>
                <w:sz w:val="19"/>
                <w:szCs w:val="19"/>
                <w:lang w:val="en-GB"/>
              </w:rPr>
              <w:t>Supplement table 2. Distribution of the participants' answers to the questionnaire statements</w:t>
            </w:r>
          </w:p>
        </w:tc>
      </w:tr>
      <w:tr w:rsidR="08124ABD" w14:paraId="3D3E3B47" w14:textId="77777777" w:rsidTr="63A5B3FD">
        <w:trPr>
          <w:trHeight w:val="480"/>
        </w:trPr>
        <w:tc>
          <w:tcPr>
            <w:tcW w:w="3285" w:type="dxa"/>
            <w:tcBorders>
              <w:top w:val="single" w:sz="6" w:space="0" w:color="auto"/>
              <w:left w:val="nil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B249934" w14:textId="71608B5F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Statement from questionnaire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5CF3468" w14:textId="1B16F3F1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Answers</w:t>
            </w:r>
          </w:p>
        </w:tc>
        <w:tc>
          <w:tcPr>
            <w:tcW w:w="1005" w:type="dxa"/>
            <w:tcBorders>
              <w:top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25B11424" w14:textId="0855D3E0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% within statement*</w:t>
            </w:r>
          </w:p>
        </w:tc>
        <w:tc>
          <w:tcPr>
            <w:tcW w:w="1425" w:type="dxa"/>
            <w:tcBorders>
              <w:top w:val="single" w:sz="6" w:space="0" w:color="auto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14:paraId="02C793B7" w14:textId="142106AD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% unvaccinated within answer**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9F66DA2" w14:textId="7B9891A8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% vaccinated within answer***</w:t>
            </w:r>
          </w:p>
        </w:tc>
      </w:tr>
      <w:tr w:rsidR="08124ABD" w14:paraId="4FBF082F" w14:textId="77777777" w:rsidTr="63A5B3FD">
        <w:trPr>
          <w:trHeight w:val="300"/>
        </w:trPr>
        <w:tc>
          <w:tcPr>
            <w:tcW w:w="328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21E7717" w14:textId="779AD6CD" w:rsidR="08124ABD" w:rsidRPr="00AF123A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. COVID-19 is a great threat to global health</w:t>
            </w:r>
          </w:p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5253615C" w14:textId="624924AB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351B6F4C" w14:textId="099CD784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4.5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252DF0E9" w14:textId="49330BFC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.2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5895948" w14:textId="7B64093B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7.8</w:t>
            </w:r>
          </w:p>
        </w:tc>
      </w:tr>
      <w:tr w:rsidR="08124ABD" w14:paraId="30163515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0A5032F7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64FDC1B0" w14:textId="1EE10A1F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43B050E7" w14:textId="29407397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.9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4D1A4908" w14:textId="4F073E9C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51F001D" w14:textId="5B76863B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</w:tr>
      <w:tr w:rsidR="08124ABD" w14:paraId="48B6BAE7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2B565A0C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3C716C00" w14:textId="34ED27F0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I don’t know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07A94F8B" w14:textId="0666C6CF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.6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56B9660D" w14:textId="39CFD6DF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4173FF9" w14:textId="66ACE79C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</w:tr>
      <w:tr w:rsidR="08124ABD" w14:paraId="0C7F01ED" w14:textId="77777777" w:rsidTr="63A5B3FD">
        <w:trPr>
          <w:trHeight w:val="300"/>
        </w:trPr>
        <w:tc>
          <w:tcPr>
            <w:tcW w:w="328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EC1C2C5" w14:textId="21E9BD59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. Covid-19 is not real</w:t>
            </w:r>
          </w:p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655DF03A" w14:textId="7118C091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6C4D944B" w14:textId="20EE61EF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6.6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629E2ACC" w14:textId="53D204E0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4.3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67C5D0B" w14:textId="12445CA5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5.7</w:t>
            </w:r>
          </w:p>
        </w:tc>
      </w:tr>
      <w:tr w:rsidR="08124ABD" w14:paraId="58A6F534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75C44027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1A320220" w14:textId="0370D7F5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29F32477" w14:textId="5EAB65DF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87.6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6E00DE6F" w14:textId="2C0E3AB6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.7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C17110D" w14:textId="5155AC80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8.3</w:t>
            </w:r>
          </w:p>
        </w:tc>
      </w:tr>
      <w:tr w:rsidR="08124ABD" w14:paraId="462DF911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33270B79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4014AF12" w14:textId="6A4FC25E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I don’t know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58968687" w14:textId="0AAC84A8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5.7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441CDCC7" w14:textId="353F4092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5.6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01D46D8" w14:textId="21B47599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4.4</w:t>
            </w:r>
          </w:p>
        </w:tc>
      </w:tr>
      <w:tr w:rsidR="08124ABD" w14:paraId="67F6111E" w14:textId="77777777" w:rsidTr="63A5B3FD">
        <w:trPr>
          <w:trHeight w:val="300"/>
        </w:trPr>
        <w:tc>
          <w:tcPr>
            <w:tcW w:w="328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93C6B19" w14:textId="65981728" w:rsidR="08124ABD" w:rsidRPr="00AF123A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3. I know about COVID-19 vaccines</w:t>
            </w:r>
          </w:p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0C396951" w14:textId="7447F347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47FDD25E" w14:textId="5525C479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7.4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69140FCB" w14:textId="549C94C3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.2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6CCB658" w14:textId="0BB3F526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7.8</w:t>
            </w:r>
          </w:p>
        </w:tc>
      </w:tr>
      <w:tr w:rsidR="08124ABD" w14:paraId="29708269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12DF2713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7B852131" w14:textId="03CACA63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6AF68233" w14:textId="77EFD46C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0.9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1CE71F5F" w14:textId="6B2DB1F2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51C7AA7" w14:textId="46EA55ED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</w:tr>
      <w:tr w:rsidR="08124ABD" w14:paraId="6E7F1ACE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29735E05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58555039" w14:textId="3E9B02CC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I don’t know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53FC352F" w14:textId="33753D9C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.8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6FDC6749" w14:textId="370E80A0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28165F7" w14:textId="32BF97D0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</w:tr>
      <w:tr w:rsidR="08124ABD" w14:paraId="11CE9FEC" w14:textId="77777777" w:rsidTr="63A5B3FD">
        <w:trPr>
          <w:trHeight w:val="300"/>
        </w:trPr>
        <w:tc>
          <w:tcPr>
            <w:tcW w:w="328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B27CA84" w14:textId="55DE8318" w:rsidR="08124ABD" w:rsidRPr="00AF123A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4. I know about the effectiveness of COVID-19 vaccines</w:t>
            </w:r>
          </w:p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1FE95411" w14:textId="071EDBA6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6E5CBA99" w14:textId="06EC6659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2.5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429F5BE0" w14:textId="4C5129DC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.3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E27002A" w14:textId="35C685B1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8.7</w:t>
            </w:r>
          </w:p>
        </w:tc>
      </w:tr>
      <w:tr w:rsidR="08124ABD" w14:paraId="5A39C725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3237680D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6220975F" w14:textId="6B81BB03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5076B2B8" w14:textId="23B6F764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.0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235865CA" w14:textId="03BCF929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9218C4E" w14:textId="45D78501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</w:tr>
      <w:tr w:rsidR="08124ABD" w14:paraId="74E17237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3551241E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6001C98B" w14:textId="301F0CDA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I don’t know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2F3DAAC2" w14:textId="52E47FB0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5.5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1121FC1E" w14:textId="19BC6F20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7.6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1F960E1" w14:textId="2CA0DE12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82.4</w:t>
            </w:r>
          </w:p>
        </w:tc>
      </w:tr>
      <w:tr w:rsidR="08124ABD" w14:paraId="2D98C9BB" w14:textId="77777777" w:rsidTr="63A5B3FD">
        <w:trPr>
          <w:trHeight w:val="300"/>
        </w:trPr>
        <w:tc>
          <w:tcPr>
            <w:tcW w:w="328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B613484" w14:textId="7C06011E" w:rsidR="08124ABD" w:rsidRPr="00AF123A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5. COVID-19 vaccines contain live viruses</w:t>
            </w:r>
          </w:p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5E317D5E" w14:textId="56495EFB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3C94B0A3" w14:textId="60166735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58.9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2B042D56" w14:textId="50FBE846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.1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0E10146" w14:textId="515D8703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8.9</w:t>
            </w:r>
          </w:p>
        </w:tc>
      </w:tr>
      <w:tr w:rsidR="08124ABD" w14:paraId="62B60C05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7517B990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5FE839D1" w14:textId="1A2896E1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112CCD00" w14:textId="632810F8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6.0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5AA10301" w14:textId="6135D736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.2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3C54E58" w14:textId="45B0F66F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8.8</w:t>
            </w:r>
          </w:p>
        </w:tc>
      </w:tr>
      <w:tr w:rsidR="08124ABD" w14:paraId="18E8CBB1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2612A5CB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5BED5C28" w14:textId="23D069AC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I don’t know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78FF4C25" w14:textId="3B3B8129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5.1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39EC8493" w14:textId="0FE0B23D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8.3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F6215AE" w14:textId="1D02F93A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1.7</w:t>
            </w:r>
          </w:p>
        </w:tc>
      </w:tr>
      <w:tr w:rsidR="08124ABD" w14:paraId="35963957" w14:textId="77777777" w:rsidTr="63A5B3FD">
        <w:trPr>
          <w:trHeight w:val="300"/>
        </w:trPr>
        <w:tc>
          <w:tcPr>
            <w:tcW w:w="328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59DE426" w14:textId="4CB7E675" w:rsidR="08124ABD" w:rsidRPr="00AF123A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6. It is dangerous to overdose COVID-19 vaccines</w:t>
            </w:r>
          </w:p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58B66DC3" w14:textId="4E57DC73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12115071" w14:textId="1BB181BD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72.1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1E585E3E" w14:textId="38F94762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.5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919E5C5" w14:textId="55FC8334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7.5</w:t>
            </w:r>
          </w:p>
        </w:tc>
      </w:tr>
      <w:tr w:rsidR="08124ABD" w14:paraId="3555B70E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056C799E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4AD1EA98" w14:textId="35A6CA40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71FB6EEC" w14:textId="5FEFCA23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8.1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057CEC3C" w14:textId="5516B4CE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EC6145A" w14:textId="3967A46B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</w:tr>
      <w:tr w:rsidR="08124ABD" w14:paraId="66F2C188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4F19A561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5202B793" w14:textId="47824678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I don’t know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0874DD8E" w14:textId="2DD8172D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9.8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45897A65" w14:textId="1FE9C5A2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.6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EF5A6B4" w14:textId="7C5ADBEC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8.4</w:t>
            </w:r>
          </w:p>
        </w:tc>
      </w:tr>
      <w:tr w:rsidR="08124ABD" w14:paraId="309D068D" w14:textId="77777777" w:rsidTr="63A5B3FD">
        <w:trPr>
          <w:trHeight w:val="300"/>
        </w:trPr>
        <w:tc>
          <w:tcPr>
            <w:tcW w:w="328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03FA35E" w14:textId="4065CA53" w:rsidR="08124ABD" w:rsidRPr="00AF123A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7. Vaccines against COVID-19 can prevent serious illness and death caused by COVID-19</w:t>
            </w:r>
          </w:p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614A468B" w14:textId="0E9C6085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7795E703" w14:textId="69558BBF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1.0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2C34DCC7" w14:textId="3F312C26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.7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A469497" w14:textId="3672946E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8.3</w:t>
            </w:r>
          </w:p>
        </w:tc>
      </w:tr>
      <w:tr w:rsidR="08124ABD" w14:paraId="05589FE2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026ADD1B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79C0C5BE" w14:textId="5AAEF6AE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0BF41816" w14:textId="02DF4254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6.1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697D80A7" w14:textId="01773A82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5.0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BDEEDFF" w14:textId="503B6153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5.0</w:t>
            </w:r>
          </w:p>
        </w:tc>
      </w:tr>
      <w:tr w:rsidR="08124ABD" w14:paraId="1AEC8928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2DA2E043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54E4EE6A" w14:textId="5BDF14FB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I don’t know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35EF6343" w14:textId="479BD387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.9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4F89FE24" w14:textId="41BED35B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C6E8B9D" w14:textId="46DDFB55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0.0</w:t>
            </w:r>
          </w:p>
        </w:tc>
      </w:tr>
      <w:tr w:rsidR="08124ABD" w14:paraId="25ED945E" w14:textId="77777777" w:rsidTr="63A5B3FD">
        <w:trPr>
          <w:trHeight w:val="300"/>
        </w:trPr>
        <w:tc>
          <w:tcPr>
            <w:tcW w:w="328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69F9C52" w14:textId="46AD0E7E" w:rsidR="08124ABD" w:rsidRPr="00AF123A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8. It is not possible to reduce the incidence of COVID-19 without vaccination</w:t>
            </w:r>
          </w:p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49DBB557" w14:textId="1F83CB12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223E4071" w14:textId="17955465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54.0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1694732D" w14:textId="0FE05F2B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.1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CB4104D" w14:textId="4B27072F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8.9</w:t>
            </w:r>
          </w:p>
        </w:tc>
      </w:tr>
      <w:tr w:rsidR="08124ABD" w14:paraId="36C260B9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06E14913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0DBA9B90" w14:textId="33D5B1BE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4A71E18D" w14:textId="2CD4A5CF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42.8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198B4DC1" w14:textId="632B7C63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.1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28B54FB" w14:textId="37E6A021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7.9</w:t>
            </w:r>
          </w:p>
        </w:tc>
      </w:tr>
      <w:tr w:rsidR="08124ABD" w14:paraId="4046417C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276AF3E6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18ED1EB2" w14:textId="506617CA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I don’t know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2D386D49" w14:textId="45DF6000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3.2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1ACDBB56" w14:textId="576D9492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0.0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73B7A7B" w14:textId="59E0C3E4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80.0</w:t>
            </w:r>
          </w:p>
        </w:tc>
      </w:tr>
      <w:tr w:rsidR="08124ABD" w14:paraId="2B0D33DB" w14:textId="77777777" w:rsidTr="63A5B3FD">
        <w:trPr>
          <w:trHeight w:val="300"/>
        </w:trPr>
        <w:tc>
          <w:tcPr>
            <w:tcW w:w="328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0520397" w14:textId="31388331" w:rsidR="08124ABD" w:rsidRPr="00AF123A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. Vaccination against COVID-19 does increase allergic reactions</w:t>
            </w:r>
          </w:p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252E93B3" w14:textId="4BECE758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20F8DA44" w14:textId="674AEB13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6.7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744B9BD6" w14:textId="791EFC30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.8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BDDFE69" w14:textId="5CCA70E5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8.2</w:t>
            </w:r>
          </w:p>
        </w:tc>
      </w:tr>
      <w:tr w:rsidR="08124ABD" w14:paraId="2BFE1C96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5C392FCD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26771F89" w14:textId="1522418F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034654CF" w14:textId="40A74C74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70.7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595270A9" w14:textId="57140110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.3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BCF3BBA" w14:textId="6E457A0E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8.7</w:t>
            </w:r>
          </w:p>
        </w:tc>
      </w:tr>
      <w:tr w:rsidR="08124ABD" w14:paraId="729059D8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35ED1BCB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7282585C" w14:textId="3E82A42F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I don’t know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2B4ED4B6" w14:textId="42FB568C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2.6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1FBF028B" w14:textId="797EE144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8.1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68C80F1" w14:textId="113744DE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1.9</w:t>
            </w:r>
          </w:p>
        </w:tc>
      </w:tr>
      <w:tr w:rsidR="08124ABD" w14:paraId="5950D4FA" w14:textId="77777777" w:rsidTr="63A5B3FD">
        <w:trPr>
          <w:trHeight w:val="300"/>
        </w:trPr>
        <w:tc>
          <w:tcPr>
            <w:tcW w:w="328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3CA666A" w14:textId="05E195FB" w:rsidR="08124ABD" w:rsidRPr="00AF123A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0. COVID-19 can alter my genes</w:t>
            </w:r>
          </w:p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1D9C4BA9" w14:textId="4CAF5B01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25B7ACC3" w14:textId="4C687956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5.2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2FB15F6A" w14:textId="18C7534D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62332E7" w14:textId="4039A657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</w:tr>
      <w:tr w:rsidR="08124ABD" w14:paraId="5CE2E6AD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06C7B75B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4E1A5A6A" w14:textId="5BC52FCA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28B7FAF7" w14:textId="52A452F7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75.9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19775202" w14:textId="3C675F95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.6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332C2F3" w14:textId="3618E37B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8.4</w:t>
            </w:r>
          </w:p>
        </w:tc>
      </w:tr>
      <w:tr w:rsidR="08124ABD" w14:paraId="0171F788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1BBADFC5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60AB730B" w14:textId="24BF94ED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I don’t know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229B8BDD" w14:textId="4183196A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9.0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02A3BA1E" w14:textId="269AF407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5.1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CF829A1" w14:textId="28620FCA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4.9</w:t>
            </w:r>
          </w:p>
        </w:tc>
      </w:tr>
      <w:tr w:rsidR="08124ABD" w14:paraId="518615B2" w14:textId="77777777" w:rsidTr="63A5B3FD">
        <w:trPr>
          <w:trHeight w:val="300"/>
        </w:trPr>
        <w:tc>
          <w:tcPr>
            <w:tcW w:w="328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D2781A4" w14:textId="261F3E7A" w:rsidR="08124ABD" w:rsidRPr="00AF123A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1. COVID-19 vaccines can make me sick with COVID-19</w:t>
            </w:r>
          </w:p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3FC5620E" w14:textId="63A1695C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4C178073" w14:textId="333D3669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1.1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24D400AE" w14:textId="7E8B2286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5.3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A4C5C0A" w14:textId="17A38756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4.7</w:t>
            </w:r>
          </w:p>
        </w:tc>
      </w:tr>
      <w:tr w:rsidR="08124ABD" w14:paraId="1111D98D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4C2CE6F2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0F406600" w14:textId="277B34DF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02648DD1" w14:textId="7DCFCBB2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80.1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4E656C12" w14:textId="2EC8A9A0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0.8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BEE8AE1" w14:textId="7776F4CF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9.2</w:t>
            </w:r>
          </w:p>
        </w:tc>
      </w:tr>
      <w:tr w:rsidR="08124ABD" w14:paraId="08628762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43EEF993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560D7DDF" w14:textId="30086C92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I don’t know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017290AB" w14:textId="7CE31921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8.8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37179B78" w14:textId="56455E7C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15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60D61C0" w14:textId="17FD11BE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88.5</w:t>
            </w:r>
          </w:p>
        </w:tc>
      </w:tr>
      <w:tr w:rsidR="08124ABD" w14:paraId="4155EE7E" w14:textId="77777777" w:rsidTr="63A5B3FD">
        <w:trPr>
          <w:trHeight w:val="300"/>
        </w:trPr>
        <w:tc>
          <w:tcPr>
            <w:tcW w:w="328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2C738D3" w14:textId="058ED69E" w:rsidR="08124ABD" w:rsidRPr="00AF123A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2. Vaccination against COVID-19 does increase autoimmune diseases</w:t>
            </w:r>
          </w:p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1B47B3A9" w14:textId="6AB81082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1EA56521" w14:textId="529606C7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5.7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5DB6A897" w14:textId="35E4880C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.0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6C63944" w14:textId="500BC1A4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8.0</w:t>
            </w:r>
          </w:p>
        </w:tc>
      </w:tr>
      <w:tr w:rsidR="08124ABD" w14:paraId="078D237F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0895B114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7BED9E1E" w14:textId="09CF6A3C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33F267DC" w14:textId="6640503C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59.2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02D52CCA" w14:textId="039043A3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.6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5BCE293" w14:textId="04F9C681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8.4</w:t>
            </w:r>
          </w:p>
        </w:tc>
      </w:tr>
      <w:tr w:rsidR="08124ABD" w14:paraId="0A05FFBA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2A988242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74261D1E" w14:textId="3961F63D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I don’t know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358E56EC" w14:textId="537FA157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5.1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23E807D9" w14:textId="0CEC2684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3.8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C06B9BF" w14:textId="2A6D6F63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6.2</w:t>
            </w:r>
          </w:p>
        </w:tc>
      </w:tr>
      <w:tr w:rsidR="08124ABD" w14:paraId="436644F2" w14:textId="77777777" w:rsidTr="63A5B3FD">
        <w:trPr>
          <w:trHeight w:val="300"/>
        </w:trPr>
        <w:tc>
          <w:tcPr>
            <w:tcW w:w="328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21E45FF" w14:textId="0F289977" w:rsidR="08124ABD" w:rsidRPr="00AF123A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3. Side effects of vaccines against COVID-19 are mostly mild</w:t>
            </w:r>
          </w:p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4402BC2B" w14:textId="77E370AC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26085C47" w14:textId="054C1CCE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81.0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05123CD2" w14:textId="1FAA3579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.9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F6D66E3" w14:textId="484D0EAD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8.1</w:t>
            </w:r>
          </w:p>
        </w:tc>
      </w:tr>
      <w:tr w:rsidR="08124ABD" w14:paraId="5614140B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3F441A1A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717D8895" w14:textId="73307083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3D85F818" w14:textId="0FB9035E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3.7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528155D4" w14:textId="531D293D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0.0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1E112FF" w14:textId="51B3D59D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00</w:t>
            </w:r>
          </w:p>
        </w:tc>
      </w:tr>
      <w:tr w:rsidR="08124ABD" w14:paraId="6C37018F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3C07F344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5B12D8F6" w14:textId="38C6BDB4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I don’t know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1A2FD7A7" w14:textId="79B050F6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5.2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4CBF4C73" w14:textId="224678EE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3.3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6582B76" w14:textId="71AE448C" w:rsidR="08124ABD" w:rsidRDefault="08124ABD" w:rsidP="08124ABD">
            <w:pPr>
              <w:widowControl w:val="0"/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86.7</w:t>
            </w:r>
          </w:p>
        </w:tc>
      </w:tr>
      <w:tr w:rsidR="08124ABD" w14:paraId="1A7FAD7A" w14:textId="77777777" w:rsidTr="63A5B3FD">
        <w:trPr>
          <w:trHeight w:val="300"/>
        </w:trPr>
        <w:tc>
          <w:tcPr>
            <w:tcW w:w="328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B96511B" w14:textId="748B00E8" w:rsidR="08124ABD" w:rsidRPr="00AF123A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4. I am afraid of the side effects of vaccines against COVID-19</w:t>
            </w:r>
          </w:p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6669BE04" w14:textId="04317F4D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5CC5E09C" w14:textId="4CFD4BCD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8,1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4A13AF8F" w14:textId="2D16CE0E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5,6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BBEDEEC" w14:textId="08F60C65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4,4</w:t>
            </w:r>
          </w:p>
        </w:tc>
      </w:tr>
      <w:tr w:rsidR="08124ABD" w14:paraId="72EDEF45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29734182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5CC7020F" w14:textId="5B83C751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1CBD4514" w14:textId="0B4CB49B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64,6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1C491EFE" w14:textId="2509341A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0,5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F1A35BC" w14:textId="3B5C8035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9,5</w:t>
            </w:r>
          </w:p>
        </w:tc>
      </w:tr>
      <w:tr w:rsidR="08124ABD" w14:paraId="148324B2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2E59F4A8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7AED3514" w14:textId="24FECA86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Undecided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7F4143D2" w14:textId="35AAEFB5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7,2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068A9A3D" w14:textId="34A3E5C1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4,3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0E53AF6" w14:textId="558B0B4B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5,7</w:t>
            </w:r>
          </w:p>
        </w:tc>
      </w:tr>
      <w:tr w:rsidR="08124ABD" w14:paraId="43EDB82E" w14:textId="77777777" w:rsidTr="63A5B3FD">
        <w:trPr>
          <w:trHeight w:val="300"/>
        </w:trPr>
        <w:tc>
          <w:tcPr>
            <w:tcW w:w="328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D2C8700" w14:textId="7EC556A7" w:rsidR="08124ABD" w:rsidRPr="00AF123A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5. Everybody should get vaccinated against COVID-19</w:t>
            </w:r>
          </w:p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4EE3C5EF" w14:textId="7FB53E8A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6F608F46" w14:textId="43D76406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87,6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39E0F650" w14:textId="098D0AF5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,0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4A79E70" w14:textId="14172A0D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9,0</w:t>
            </w:r>
          </w:p>
        </w:tc>
      </w:tr>
      <w:tr w:rsidR="08124ABD" w14:paraId="46E87A3C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26E7649E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77A830C9" w14:textId="7BB2E6AD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15B1AA70" w14:textId="31A5EB81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8,4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68E86B6C" w14:textId="7017D29A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0,3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F61D95E" w14:textId="34B738C3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89,7</w:t>
            </w:r>
          </w:p>
        </w:tc>
      </w:tr>
      <w:tr w:rsidR="08124ABD" w14:paraId="5AA99A81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528727C1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79D938EE" w14:textId="3E689B81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Undecided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5BBA2196" w14:textId="60C1F514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4,0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3F3E04B4" w14:textId="72148ED2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8,3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54C11E0" w14:textId="6A26BD39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1,7</w:t>
            </w:r>
          </w:p>
        </w:tc>
      </w:tr>
      <w:tr w:rsidR="08124ABD" w14:paraId="34FDA54E" w14:textId="77777777" w:rsidTr="63A5B3FD">
        <w:trPr>
          <w:trHeight w:val="300"/>
        </w:trPr>
        <w:tc>
          <w:tcPr>
            <w:tcW w:w="328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6C97D17" w14:textId="32407F67" w:rsidR="08124ABD" w:rsidRPr="00AF123A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6. I trust in government information regarding COVID-19</w:t>
            </w:r>
          </w:p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550844BC" w14:textId="6D0D6E98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736EFC79" w14:textId="07ABB61A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88,8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5CD61454" w14:textId="49A7E7E1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,0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11E201E" w14:textId="29771AF1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8,0</w:t>
            </w:r>
          </w:p>
        </w:tc>
      </w:tr>
      <w:tr w:rsidR="08124ABD" w14:paraId="115BC223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243CB0A6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17F9826E" w14:textId="4F8798F4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75A176DD" w14:textId="13A17772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4,0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40E552B4" w14:textId="14BEA5C8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0,0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99D74E3" w14:textId="54B72F9B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00,0</w:t>
            </w:r>
          </w:p>
        </w:tc>
      </w:tr>
      <w:tr w:rsidR="08124ABD" w14:paraId="73C9C202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32BD617D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0BE8573D" w14:textId="08CFF0CD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Undecided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3728F465" w14:textId="47B1FA9F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7,2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72F51773" w14:textId="5CFF7376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4,3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E4BBF6B" w14:textId="0F4EBA06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5,7</w:t>
            </w:r>
          </w:p>
        </w:tc>
      </w:tr>
      <w:tr w:rsidR="08124ABD" w14:paraId="50D514BC" w14:textId="77777777" w:rsidTr="63A5B3FD">
        <w:trPr>
          <w:trHeight w:val="300"/>
        </w:trPr>
        <w:tc>
          <w:tcPr>
            <w:tcW w:w="328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0424D13" w14:textId="6F766C65" w:rsidR="08124ABD" w:rsidRPr="00AF123A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7. I encourage my friends and family to get vaccinated against COVID-19</w:t>
            </w:r>
          </w:p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52E0AB0A" w14:textId="77F36D67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2C9AF634" w14:textId="2A451DF6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4,3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10CE70A0" w14:textId="5D9B94FE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,6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CFEFD67" w14:textId="036B5FB4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8,4</w:t>
            </w:r>
          </w:p>
        </w:tc>
      </w:tr>
      <w:tr w:rsidR="08124ABD" w14:paraId="5EDAB3FA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5CA50889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2C2AC029" w14:textId="1BCE5B93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580B49AC" w14:textId="32E198DC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,3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3B28E485" w14:textId="7D45EDC2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2,5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E886239" w14:textId="0EFD0F79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87,5</w:t>
            </w:r>
          </w:p>
        </w:tc>
      </w:tr>
      <w:tr w:rsidR="08124ABD" w14:paraId="6EE8D5F4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0A279253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587D83C8" w14:textId="47675D2D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Undecided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463305E1" w14:textId="18E4E582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3,4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59868BED" w14:textId="5ABD620A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,1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F55B006" w14:textId="060BBBD4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0,9</w:t>
            </w:r>
          </w:p>
        </w:tc>
      </w:tr>
      <w:tr w:rsidR="08124ABD" w14:paraId="739F34DF" w14:textId="77777777" w:rsidTr="63A5B3FD">
        <w:trPr>
          <w:trHeight w:val="300"/>
        </w:trPr>
        <w:tc>
          <w:tcPr>
            <w:tcW w:w="328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240A1C8" w14:textId="6B12D929" w:rsidR="08124ABD" w:rsidRPr="00AF123A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8. I trust in the efficiency of COVID-19 vaccines</w:t>
            </w:r>
          </w:p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30171109" w14:textId="1AD467AA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5893E044" w14:textId="055E5071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88,2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37851F8D" w14:textId="72DC886D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,4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403297F" w14:textId="3160ACE8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8,6</w:t>
            </w:r>
          </w:p>
        </w:tc>
      </w:tr>
      <w:tr w:rsidR="08124ABD" w14:paraId="22C279A3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68324E19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66E0B53E" w14:textId="45C45BE2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28769D96" w14:textId="79D9785F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3,8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23E4AEBC" w14:textId="521F845F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7,7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3981F0F" w14:textId="5337FDFC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2,3</w:t>
            </w:r>
          </w:p>
        </w:tc>
      </w:tr>
      <w:tr w:rsidR="08124ABD" w14:paraId="3E028F44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439158B4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05982D76" w14:textId="71B2E73E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Undecided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38ACF548" w14:textId="61A6BDA3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8,1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0A393BDD" w14:textId="6AE4EE43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7,4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234A86F" w14:textId="33E3CF2D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2,6</w:t>
            </w:r>
          </w:p>
        </w:tc>
      </w:tr>
      <w:tr w:rsidR="08124ABD" w14:paraId="6E04918F" w14:textId="77777777" w:rsidTr="63A5B3FD">
        <w:trPr>
          <w:trHeight w:val="300"/>
        </w:trPr>
        <w:tc>
          <w:tcPr>
            <w:tcW w:w="3285" w:type="dxa"/>
            <w:vMerge w:val="restart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4621CD0" w14:textId="5055D118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9. COVID-19 vaccines are safe</w:t>
            </w:r>
          </w:p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0F21FEE0" w14:textId="322C9DDB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7D67881C" w14:textId="357D27C2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88,5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084F0E81" w14:textId="469A043F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,4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CB83EAB" w14:textId="04742DBC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8,6</w:t>
            </w:r>
          </w:p>
        </w:tc>
      </w:tr>
      <w:tr w:rsidR="08124ABD" w14:paraId="52EEEBFE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0D6CDE4B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75B1806E" w14:textId="629C6042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Disagree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65D82CEA" w14:textId="1E45D341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2,0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2E63CBE3" w14:textId="7BC7E4EB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0,0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ECF327F" w14:textId="2F069B1B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00,0</w:t>
            </w:r>
          </w:p>
        </w:tc>
      </w:tr>
      <w:tr w:rsidR="08124ABD" w14:paraId="41AAFFA1" w14:textId="77777777" w:rsidTr="63A5B3FD">
        <w:trPr>
          <w:trHeight w:val="300"/>
        </w:trPr>
        <w:tc>
          <w:tcPr>
            <w:tcW w:w="3285" w:type="dxa"/>
            <w:vMerge/>
            <w:vAlign w:val="center"/>
          </w:tcPr>
          <w:p w14:paraId="0AD30D95" w14:textId="77777777" w:rsidR="00720C8F" w:rsidRDefault="00720C8F"/>
        </w:tc>
        <w:tc>
          <w:tcPr>
            <w:tcW w:w="1200" w:type="dxa"/>
            <w:tcMar>
              <w:left w:w="90" w:type="dxa"/>
              <w:right w:w="90" w:type="dxa"/>
            </w:tcMar>
          </w:tcPr>
          <w:p w14:paraId="298E56C2" w14:textId="278FE3BF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Undecided</w:t>
            </w:r>
          </w:p>
        </w:tc>
        <w:tc>
          <w:tcPr>
            <w:tcW w:w="1005" w:type="dxa"/>
            <w:tcMar>
              <w:left w:w="90" w:type="dxa"/>
              <w:right w:w="90" w:type="dxa"/>
            </w:tcMar>
          </w:tcPr>
          <w:p w14:paraId="7C000B4A" w14:textId="0665B997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,5</w:t>
            </w:r>
          </w:p>
        </w:tc>
        <w:tc>
          <w:tcPr>
            <w:tcW w:w="1425" w:type="dxa"/>
            <w:tcMar>
              <w:left w:w="90" w:type="dxa"/>
              <w:right w:w="90" w:type="dxa"/>
            </w:tcMar>
          </w:tcPr>
          <w:p w14:paraId="28B59E98" w14:textId="75EF20F3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10,0</w:t>
            </w:r>
          </w:p>
        </w:tc>
        <w:tc>
          <w:tcPr>
            <w:tcW w:w="1560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28A6080" w14:textId="495F8083" w:rsidR="08124ABD" w:rsidRDefault="08124ABD" w:rsidP="08124ABD">
            <w:pP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</w:pPr>
            <w:r w:rsidRPr="08124ABD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90,0</w:t>
            </w:r>
          </w:p>
        </w:tc>
      </w:tr>
      <w:tr w:rsidR="08124ABD" w:rsidRPr="00AF123A" w14:paraId="75EB720E" w14:textId="77777777" w:rsidTr="63A5B3FD">
        <w:trPr>
          <w:trHeight w:val="300"/>
        </w:trPr>
        <w:tc>
          <w:tcPr>
            <w:tcW w:w="8475" w:type="dxa"/>
            <w:gridSpan w:val="5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0BF579D" w14:textId="0AA96BC6" w:rsidR="08124ABD" w:rsidRPr="00AF123A" w:rsidRDefault="08124ABD" w:rsidP="08124ABD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8124ABD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  <w:lang w:val="en-GB"/>
              </w:rPr>
              <w:t>* Distribution of answers within statement</w:t>
            </w:r>
          </w:p>
          <w:p w14:paraId="04EA551E" w14:textId="6CC65A41" w:rsidR="08124ABD" w:rsidRPr="00AF123A" w:rsidRDefault="63A5B3FD" w:rsidP="63A5B3FD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63A5B3FD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** Percentage of participants within the specific answer who were unvaccinated </w:t>
            </w:r>
          </w:p>
          <w:p w14:paraId="2A76F3DE" w14:textId="511873D8" w:rsidR="08124ABD" w:rsidRPr="00AF123A" w:rsidRDefault="63A5B3FD" w:rsidP="63A5B3FD">
            <w:pPr>
              <w:jc w:val="right"/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63A5B3FD">
              <w:rPr>
                <w:rFonts w:ascii="Calibri" w:eastAsia="Calibri" w:hAnsi="Calibri" w:cs="Calibri"/>
                <w:i/>
                <w:iCs/>
                <w:color w:val="000000" w:themeColor="text1"/>
                <w:sz w:val="16"/>
                <w:szCs w:val="16"/>
                <w:lang w:val="en-GB"/>
              </w:rPr>
              <w:t>*** Percentage of participants within the specific answer who were vaccinated</w:t>
            </w:r>
          </w:p>
        </w:tc>
      </w:tr>
    </w:tbl>
    <w:p w14:paraId="69142E67" w14:textId="06C98570" w:rsidR="08124ABD" w:rsidRPr="00AF123A" w:rsidRDefault="08124ABD" w:rsidP="08124ABD">
      <w:pPr>
        <w:rPr>
          <w:sz w:val="28"/>
          <w:szCs w:val="28"/>
          <w:lang w:val="en-US"/>
        </w:rPr>
      </w:pPr>
    </w:p>
    <w:p w14:paraId="6225BE3A" w14:textId="259223C9" w:rsidR="08124ABD" w:rsidRPr="00AF123A" w:rsidRDefault="08124ABD" w:rsidP="08124ABD">
      <w:pPr>
        <w:rPr>
          <w:sz w:val="32"/>
          <w:szCs w:val="32"/>
          <w:lang w:val="en-US"/>
        </w:rPr>
      </w:pPr>
    </w:p>
    <w:sectPr w:rsidR="08124ABD" w:rsidRPr="00AF123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5E61CA6"/>
    <w:rsid w:val="00720C8F"/>
    <w:rsid w:val="007A0BA5"/>
    <w:rsid w:val="00AF123A"/>
    <w:rsid w:val="08124ABD"/>
    <w:rsid w:val="63A5B3FD"/>
    <w:rsid w:val="75E61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61CA6"/>
  <w15:chartTrackingRefBased/>
  <w15:docId w15:val="{15C44286-9B50-4825-8650-656D4E9DA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3</Words>
  <Characters>2414</Characters>
  <Application>Microsoft Office Word</Application>
  <DocSecurity>4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nilsson</dc:creator>
  <cp:keywords/>
  <dc:description/>
  <cp:lastModifiedBy>Kristina Carlén</cp:lastModifiedBy>
  <cp:revision>2</cp:revision>
  <dcterms:created xsi:type="dcterms:W3CDTF">2024-11-20T15:38:00Z</dcterms:created>
  <dcterms:modified xsi:type="dcterms:W3CDTF">2024-11-20T15:38:00Z</dcterms:modified>
</cp:coreProperties>
</file>